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B03" w:rsidRPr="008F1B03" w:rsidRDefault="0015237B" w:rsidP="008F1B03">
      <w:pPr>
        <w:spacing w:after="200" w:line="276" w:lineRule="auto"/>
        <w:rPr>
          <w:rFonts w:ascii="Arial" w:eastAsia="Calibri" w:hAnsi="Arial" w:cs="Arial"/>
          <w:b/>
          <w:bCs/>
          <w:noProof/>
          <w:lang w:eastAsia="en-GB"/>
        </w:rPr>
      </w:pPr>
      <w:r>
        <w:rPr>
          <w:rFonts w:ascii="Arial" w:eastAsia="Calibri" w:hAnsi="Arial" w:cs="Arial"/>
          <w:b/>
          <w:bCs/>
          <w:noProof/>
          <w:lang w:eastAsia="en-GB"/>
        </w:rPr>
        <w:t>Additional file 3</w:t>
      </w:r>
      <w:bookmarkStart w:id="0" w:name="_GoBack"/>
      <w:bookmarkEnd w:id="0"/>
      <w:r w:rsidR="008F1B03" w:rsidRPr="008F1B03">
        <w:rPr>
          <w:rFonts w:ascii="Arial" w:eastAsia="Calibri" w:hAnsi="Arial" w:cs="Arial"/>
          <w:b/>
          <w:bCs/>
          <w:noProof/>
          <w:lang w:eastAsia="en-GB"/>
        </w:rPr>
        <w:t>: Summary of included sources in</w:t>
      </w:r>
      <w:r w:rsidR="008F1B03">
        <w:rPr>
          <w:rFonts w:ascii="Arial" w:eastAsia="Calibri" w:hAnsi="Arial" w:cs="Arial"/>
          <w:b/>
          <w:bCs/>
          <w:noProof/>
          <w:lang w:eastAsia="en-GB"/>
        </w:rPr>
        <w:t xml:space="preserve"> the school readiness</w:t>
      </w:r>
      <w:r w:rsidR="008F1B03" w:rsidRPr="008F1B03">
        <w:rPr>
          <w:rFonts w:ascii="Arial" w:eastAsia="Calibri" w:hAnsi="Arial" w:cs="Arial"/>
          <w:b/>
          <w:bCs/>
          <w:noProof/>
          <w:lang w:eastAsia="en-GB"/>
        </w:rPr>
        <w:t xml:space="preserve"> review.</w:t>
      </w:r>
    </w:p>
    <w:tbl>
      <w:tblPr>
        <w:tblW w:w="49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5"/>
        <w:gridCol w:w="2074"/>
        <w:gridCol w:w="1247"/>
        <w:gridCol w:w="1379"/>
      </w:tblGrid>
      <w:tr w:rsidR="008F1B03" w:rsidRPr="00547CB7" w:rsidTr="00551382">
        <w:trPr>
          <w:trHeight w:val="690"/>
          <w:tblHeader/>
        </w:trPr>
        <w:tc>
          <w:tcPr>
            <w:tcW w:w="2376" w:type="pct"/>
            <w:shd w:val="clear" w:color="auto" w:fill="D9D9D9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First author, date, source title</w:t>
            </w:r>
          </w:p>
        </w:tc>
        <w:tc>
          <w:tcPr>
            <w:tcW w:w="1158" w:type="pct"/>
            <w:shd w:val="clear" w:color="auto" w:fill="D9D9D9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Source Type</w:t>
            </w:r>
          </w:p>
        </w:tc>
        <w:tc>
          <w:tcPr>
            <w:tcW w:w="696" w:type="pct"/>
            <w:shd w:val="clear" w:color="auto" w:fill="D9D9D9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Design</w:t>
            </w:r>
          </w:p>
        </w:tc>
        <w:tc>
          <w:tcPr>
            <w:tcW w:w="770" w:type="pct"/>
            <w:shd w:val="clear" w:color="auto" w:fill="D9D9D9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Country / Countries</w:t>
            </w:r>
          </w:p>
        </w:tc>
      </w:tr>
      <w:tr w:rsidR="008F1B03" w:rsidRPr="00547CB7" w:rsidTr="00551382">
        <w:trPr>
          <w:trHeight w:val="34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g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4). Preschool or Prep School? Rethinking the Role of Early Years Education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427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lsky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J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06) Effects of Sure Start Local Programmes on children and families: early findings from a quasi-experimental, cross sectional study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317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lsky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J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08). Research and Policy in Developing an Early Years’ Initiative: The Case of Sure Start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520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adbury, A. (2013). Education policy and the 'ideal learner': producing recognisable learner- subjects through early years assessment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l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455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radbury, A. (2011). Rethinking assessment and inequality: The production of disparities in attainment in early years education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l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315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radshaw P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5). Growing Up in Scotland: The Circumstance and Experiences of 3 year olds living in Scotland 2007/2008 and 2013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554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radshaw, P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2). Growing Up in Scotland: Early experiences of Primary School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983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radshaw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6) Language Development and Enjoyment of Reading: Impacts of early parent-child activities in two growing up in Scotland cohorts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662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ywater T. and </w:t>
            </w: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harples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J. (2014).  Effective evidence-based interventions for emotional well-being: Lessons for policy and practice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view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ll UK</w:t>
            </w:r>
          </w:p>
        </w:tc>
      </w:tr>
      <w:tr w:rsidR="008F1B03" w:rsidRPr="00547CB7" w:rsidTr="00551382">
        <w:trPr>
          <w:trHeight w:val="40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e Inspectorate (2016a) Scotland’s early learning and childcare – an initial overview of the expansion of provision during 2014/15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107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are Inspectorate (2016b) Review of Scotland’s Early Learning and Childcare Expansion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70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entre for Effective Services (2013). Prevention and early intervention in children and young people's services - Child health and development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567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ildren and Families (Wales) Measure (2010)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506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hildren in Wales (2012). Legislative framework for Childcare in Wales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- briefing not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14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NP (2017). Colin Neighbourhood Partnership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- briefing not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630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les E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6). Getting It Right for Every Child: A National Policy Framework to Promote Children's Well-being in Scotland, United Kingdom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684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per, S and Mackie, P. (2016). Scottish Public Health Network (</w:t>
            </w: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PHN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) 'Polishing the Diamonds' Addressing Adverse Childhood Experiences in Scotland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864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wley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09). Too little for early interventions? Examining the policy-practice gap in English health visiting services and organization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395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lastRenderedPageBreak/>
              <w:t xml:space="preserve">Cunningham-Burley S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nl-NL"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val="nl-NL" w:eastAsia="en-GB"/>
              </w:rPr>
              <w:t xml:space="preserve"> 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002). Mapping Sure Start Scotland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809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YPIC (2017). Child and Young People Improvement Collaborative (CYPIC) (2017) Children and Young People Improvement Collaborative – Vision and Outcome Aims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454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rbyshire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N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4). An Unsure Start for Young Children in English Urban Primary Schools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113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partment for Education (2013) Sure Start Children’s Centres Statutory Guidance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506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partment for Education (2017). Early education and childcare - Statutory guidance for local authorities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43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partment of Education NI (2006). Curricular guidance for pre-school education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48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partment of Education NI (2017) Important Information for Parents Applying for a Pre-school Education Place 2017/18 School Year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993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partment of Health (2015) Universal Health Visitor Reviews Advice for local authorities in delivery of the mandated universal health visitor reviews from 1 October 2015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1000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partment of Health (2016) Improving Outcomes and supporting Transparency: Part2: Summary technical specifications of public health indicators. DH August 2016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97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partment of Health, Social Services and Public Safety (2010). Healthy Child, Healthy Future - A Framework for the Universal Child Health Promotion Programme in Northern Ireland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596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nlop A.W. (2015). Aspirations and actions: early childhood from policy to practice in Scotland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 review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596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sz w:val="19"/>
                <w:szCs w:val="19"/>
                <w:shd w:val="clear" w:color="auto" w:fill="FFFFFF"/>
                <w:lang w:eastAsia="en-US"/>
              </w:rPr>
              <w:t>DWP (2017) Improving lives: helping workless families.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455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ast Lothian Council (2017) Early development instrument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- briefing not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62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lis, S. and Moss, G. (2014). Ethics, education policy and research: the phonics question reconsidered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25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TI (2016). Chief Inspector’s Report 2014-2016. Education and Training Inspectorate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3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Evans, K. (2013). School Readiness: The Struggle for Complexity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642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eddes R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1). A rapid review of key strategies to improve the cognitive and social development of children in Scotland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view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347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Glasgow Centre for Population Health (2017) SDQ - pre-school children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- briefing not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387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atcher,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06). Evidence for the Effectiveness of the Early Literacy Support Programme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373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utchings,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7).  Evaluating the Incredible Years Toddler Parenting Programme with parents 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of toddlers in disadvantaged (Flying Start) areas of Wales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514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 xml:space="preserve">ISD Scotland (2016) Methodology to produce a revised estimate of health visitor staff in post as at 31 March 2014 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514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SD Scotland (2017a) Child Health 27-30 Month Review Statistics Scotland 2015/16. 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514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SD Scotland (2017b) Child Health Programme Child Health Systems Programme Pre-School (CHSP Pre-School). 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17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idner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C. (2011). </w:t>
            </w: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ICe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riefing - Early Years – Subject Profile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- briefing not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nibbs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3). National Evaluation of Flying Start: Impact Report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ea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5). Evaluation of Making it REAL (Raising Early Achievement in Literacy)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455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ewis, (2011). From Sure Start to children’s centres: an analysis of policy change in English early </w:t>
            </w:r>
            <w:proofErr w:type="gram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ars</w:t>
            </w:r>
            <w:proofErr w:type="gram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rogrammes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ocal Government Association (2016) Get in on the Act – Childcare Act 2016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- briefing not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345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achin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3). Educational attainment across the UK nations: Performance, inequality and evidence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ll UK</w:t>
            </w:r>
          </w:p>
        </w:tc>
      </w:tr>
      <w:tr w:rsidR="008F1B03" w:rsidRPr="00547CB7" w:rsidTr="00551382">
        <w:trPr>
          <w:trHeight w:val="533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yat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4). Parenting Support Framework Evaluation, August 2009 to December 2013 - Final Report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35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cCoy, E. (2011). Local Authorities Improving Life Chances: A Review of a New Approach to Raising Literacy Levels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44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cGuiness C. et al (2014). Impact of a play-based curriculum in the first two years of primary school: Literacy and numeracy outcomes over seven years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101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huish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08). National Evaluation of Sure Start Research Team. Effects of fully-established Sure Start Local Programmes on 3-year-old children and their families living in England: a quasi-experimental observational study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74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huish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07). Variation in community intervention programmes and consequences for children and families: the example of Sure Start Local Programmes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497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huish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E. (2016). Longitudinal research and early </w:t>
            </w:r>
            <w:proofErr w:type="gram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ars</w:t>
            </w:r>
            <w:proofErr w:type="gram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policy development in the UK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lhuish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0). Evaluation and value of sure start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rrell C. and </w:t>
            </w: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mms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P. (2011). Changes in children's cognitive development at the start of school in England 2001-2008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2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ntgomery A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6). EITP </w:t>
            </w: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orkstream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2: An Audit of Evidence-Based Parenting Programmes in Northern Ireland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46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orris M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4). Flying Start Synthesis Report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634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Mulholland et al (2016).  Summary of Community Planning Partnerships‟ (CPPs) Early Years Change Fund Returns (2012-2015). 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AO (2016). Entitlement to free early education and childcare. Report by the Comptroller and Auditor General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64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ational Children’s Bureau (2016). Incredible Years in Northern Ireland: Mapping &amp; Fidelity Report 2013-15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649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tional Foundation for Educational Research (2010). Evaluation of Integrated Children's Centres in Wales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l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63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umann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3). Early Childhood Education and Care Provision: International Review of Policy, Delivery and Funding Final Report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 and Scotland</w:t>
            </w:r>
          </w:p>
        </w:tc>
      </w:tr>
      <w:tr w:rsidR="008F1B03" w:rsidRPr="00547CB7" w:rsidTr="00551382">
        <w:trPr>
          <w:trHeight w:val="1056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aum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. (2016). School Readiness and Pedagogies of Competence and Performance: Theorising the Troubled Relationship between Early Years and Early Years Policy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52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ESS team (2010). The impact of Sure Start Local Programmes on five year olds and their families. Research Report DFE-RR067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503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 Executive (2016) Draft Programme for Government Framework (</w:t>
            </w: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fG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) 2016 – 21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173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OFSTED (2015). Early years -The report of Her Majesty’s Chief Inspector of Education, Children’s Services and Skills 2015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137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 xml:space="preserve"> O’Hagan, J (2017). Northern Ireland Health and Social Care Workforce Census March 2017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850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mston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R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4). Evaluation of the family Nurse Partnership Programme in NHS Lothian, Scotland: Summary of Key Learning and Implications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187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rry, C. (2013). Early years provision. NIAR 68-13. Research and Information Service - Research Paper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- briefing not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155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erry, C. (2016). Programme for Government: Education. Research and Information Service - Research Paper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E (2016). Review of </w:t>
            </w: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ndation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for the universal health visiting service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E (2016b) Health Matters: Giving every child the best start in life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609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E (2016c) Best start in life and beyond: Improving public health outcomes for children, young people and families - Guidance to support the commissioning of the Healthy Child Programme 0-19: Health Visiting and School Nursing services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W (2015) Welsh Adverse Childhood Experiences (ACE) Study - Adverse Childhood Experiences and their impact on health-harming behaviours in the Welsh adult population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PHW (2016) Making a Difference: Investing in Sustainable Health and Well-being for the People of Wales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147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HW (2017) Our Strategic Plan 2017-2020. 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147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ugh, G. (2010). Improving Outcomes for Young Children: Can We Narrow the Gap?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ankin J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5). Tackling Health Inequalities in Scotland: an Innovative Approach to Implement the ‘Early Years’ Policy into Practice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gulation and Quality Improvement Authority (2016). Every Child Counts Regional Audit of the Child Health Promotion Programme – Health Visiting and School Nursing Service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706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oberts-Holmes, G. (2015). The "</w:t>
            </w: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tafication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" of Early Years Pedagogy: "If the Teaching Is Good, the Data Should Be Good and if There's Bad Teaching, There Is Bad Data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l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185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bling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5) Building Blocks </w:t>
            </w:r>
            <w:proofErr w:type="gram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ial</w:t>
            </w:r>
            <w:proofErr w:type="gram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xecutive Summary. Evaluating the Family Nurse Partnership in England: A Randomised Control Trial 006/0060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21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bling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 (2016). Effectiveness of a nurse-led intensive home-visitation programme for first-time teenage mothers (Building Blocks): a pragmatic randomised controlled trial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369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SM McClure Watters (2015). Independent Review of the Sure Start Programme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416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mons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5). The impact of children’s centres: studying the effects of children's centres in promoting better outcomes for young children and their families. The impact of children’s centres: studying the effects of children's centres in promoting better outcomes for young children and their families Evaluation of Children’s Centres in England (ECCE, Strand 4)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199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ve the Children (2017). The Children Act 2004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- briefing not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77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PHO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7) Online Profile Tool v2.0.1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787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cottish Government (2012a) Supporting Children’s and Young People’s Learning: A Report on Progress of Implementation of </w:t>
            </w:r>
            <w:proofErr w:type="gram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</w:t>
            </w:r>
            <w:proofErr w:type="gram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ducation (Additional Support for Learning) (Scotland) Act 2004 (As Amended)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860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cottish Government (2014) Building the Ambition National Practice Guidance on Early Learning and Childcare Children and Young People (Scotland) Act 2014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284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cottish Government (2008) The Early Years Framework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34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cottish Government (2015a). OECD-Scotland Education Policy Review - A background report by the Scottish Government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Scottish Government (2015b) Universal Health Visiting Pathway in Scotland Pre-Birth to Pre-School. 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cottish Government 2016 National Outcomes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 xml:space="preserve">Scottish Government, 2017 Wellbeing. 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ith, T. (2007). Early Years services in Britain 1997</w:t>
            </w:r>
            <w:r w:rsidRPr="00547CB7">
              <w:rPr>
                <w:rFonts w:ascii="Cambria Math" w:eastAsia="Times New Roman" w:hAnsi="Cambria Math" w:cs="Cambria Math"/>
                <w:sz w:val="20"/>
                <w:szCs w:val="20"/>
                <w:lang w:eastAsia="en-GB"/>
              </w:rPr>
              <w:t>‐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7: a quiet revolution?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616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ocial Mobility Commission (2016) State of the Nation 2016: Social Mobility in Great Britain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ll UK</w:t>
            </w:r>
          </w:p>
        </w:tc>
      </w:tr>
      <w:tr w:rsidR="008F1B03" w:rsidRPr="00547CB7" w:rsidTr="00551382">
        <w:trPr>
          <w:trHeight w:val="365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ylva K and Pugh G (2005). Transforming the Early Years in England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274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aylor C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6) Implementing curriculum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br/>
              <w:t>reform in Wales: the case of the Foundation Phase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880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aylor C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3): Devolution and geographies of education: the use of the Millennium Cohort Study for ‘home international’ comparisons across the UK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ll UK</w:t>
            </w:r>
          </w:p>
        </w:tc>
      </w:tr>
      <w:tr w:rsidR="008F1B03" w:rsidRPr="00547CB7" w:rsidTr="00551382">
        <w:trPr>
          <w:trHeight w:val="920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aylor C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5). Evaluating the Impact of Early Years Educational Reform in Wales to Age Seven: The Potential Use of the UK Millennium Cohort Study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nt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326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ainwright N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6). The Foundation Phase in Wales – a play-based curriculum that supports the development of physical literacy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710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alsh, G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06). An appropriate curriculum for the 4–</w:t>
            </w:r>
            <w:proofErr w:type="gram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year old</w:t>
            </w:r>
            <w:proofErr w:type="gram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hild in Northern Ireland: Comparing play-based and formal approaches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487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alsh G. </w:t>
            </w:r>
            <w:r w:rsidRPr="00547CB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0). Implementing a Play-Based and Developmentally Appropriate Curriculum in Northern Ireland Primary Schools: What Lessons Have We Learned?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rthern Ireland</w:t>
            </w:r>
          </w:p>
        </w:tc>
      </w:tr>
      <w:tr w:rsidR="008F1B03" w:rsidRPr="00547CB7" w:rsidTr="00551382">
        <w:trPr>
          <w:trHeight w:val="77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elsh Government (2009). Flying Start and </w:t>
            </w: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ymorth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: An Interim Evaluation Report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77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lsh Government (2011). Healthy and Sustainable Pre-School Scheme National Award Criteria September 2011.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284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elsh Government (2012) A vision for health visiting in Wales. 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284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elsh Government (2013) Building a Brighter Future: Early Years and Child Care Plan. 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203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lsh Government (2015a). Child Poverty Strategy for Wales.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336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elsh Government (2015b) Early Years Outcomes Framework. 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20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elsh Government (2016a) Taking Wales Forward 2016-2021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415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elsh Government (2016b) Well-being of Future Generations (Wales) Act 2015. 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elsh Government (2016c). An overview of the Healthy Child Wales Programme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507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Welsh Government (2016d) Measuring the health and wellbeing of a nation - Public Health Outcomes Framework for Wales. 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507"/>
        </w:trPr>
        <w:tc>
          <w:tcPr>
            <w:tcW w:w="237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 xml:space="preserve">Welsh Government (2016e) </w:t>
            </w:r>
            <w:r w:rsidRPr="00547CB7">
              <w:rPr>
                <w:rFonts w:ascii="Times New Roman" w:eastAsia="Calibri" w:hAnsi="Times New Roman" w:cs="Times New Roman"/>
                <w:lang w:eastAsia="en-US"/>
              </w:rPr>
              <w:t>Shared Purpose: Shared Future Statutory guidance on the Well-being of Future Generations (Wales) Act 2015</w:t>
            </w:r>
          </w:p>
        </w:tc>
        <w:tc>
          <w:tcPr>
            <w:tcW w:w="1158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47CB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en-US"/>
              </w:rPr>
              <w:t>Policy/legal/guidance document</w:t>
            </w:r>
          </w:p>
        </w:tc>
        <w:tc>
          <w:tcPr>
            <w:tcW w:w="696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</w:tcPr>
          <w:p w:rsidR="008F1B03" w:rsidRPr="00547CB7" w:rsidRDefault="008F1B03" w:rsidP="00551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507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st A. (2015). Education policy and governance in England under the Coalition Government (2010–15): Academies, the pupil premium, and free early education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All UK</w:t>
            </w:r>
          </w:p>
        </w:tc>
      </w:tr>
      <w:tr w:rsidR="008F1B03" w:rsidRPr="00547CB7" w:rsidTr="00551382">
        <w:trPr>
          <w:trHeight w:val="283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ite C. and Gibb J. (2013). Early Years Peer to Peer Support Programme Evaluation of effectiveness and impact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Qualita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</w:t>
            </w:r>
          </w:p>
        </w:tc>
      </w:tr>
      <w:tr w:rsidR="008F1B03" w:rsidRPr="00547CB7" w:rsidTr="00551382">
        <w:trPr>
          <w:trHeight w:val="652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incott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D. (2005) Reshaping public space? Devolution and policy change in British early childhood education and care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gland, Scotland and Wales</w:t>
            </w:r>
          </w:p>
        </w:tc>
      </w:tr>
      <w:tr w:rsidR="008F1B03" w:rsidRPr="00547CB7" w:rsidTr="00551382">
        <w:trPr>
          <w:trHeight w:val="438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incott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D. (2006) Devolution and the Welfare State: Lessons from Early Childhood Education and Care Policy in Wales.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urnal article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ptive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es</w:t>
            </w:r>
          </w:p>
        </w:tc>
      </w:tr>
      <w:tr w:rsidR="008F1B03" w:rsidRPr="00547CB7" w:rsidTr="00551382">
        <w:trPr>
          <w:trHeight w:val="91"/>
        </w:trPr>
        <w:tc>
          <w:tcPr>
            <w:tcW w:w="237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oolfson</w:t>
            </w:r>
            <w:proofErr w:type="spellEnd"/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L. and King, J. (2008). Evaluation of The Extended Pre-School Provision for Vulnerable Two Year Olds Pilot Programme Final Report. </w:t>
            </w:r>
          </w:p>
        </w:tc>
        <w:tc>
          <w:tcPr>
            <w:tcW w:w="1158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valuation / research / audit/ statistical  report</w:t>
            </w:r>
          </w:p>
        </w:tc>
        <w:tc>
          <w:tcPr>
            <w:tcW w:w="696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 methods</w:t>
            </w:r>
          </w:p>
        </w:tc>
        <w:tc>
          <w:tcPr>
            <w:tcW w:w="770" w:type="pct"/>
            <w:shd w:val="clear" w:color="auto" w:fill="auto"/>
            <w:hideMark/>
          </w:tcPr>
          <w:p w:rsidR="008F1B03" w:rsidRPr="00547CB7" w:rsidRDefault="008F1B03" w:rsidP="005513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47CB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cotland</w:t>
            </w:r>
          </w:p>
        </w:tc>
      </w:tr>
    </w:tbl>
    <w:p w:rsidR="008F1B03" w:rsidRPr="00547CB7" w:rsidRDefault="008F1B03" w:rsidP="008F1B03">
      <w:pPr>
        <w:spacing w:after="200" w:line="276" w:lineRule="auto"/>
        <w:rPr>
          <w:rFonts w:ascii="Calibri" w:eastAsia="Calibri" w:hAnsi="Calibri" w:cs="Times New Roman"/>
          <w:lang w:eastAsia="en-US"/>
        </w:rPr>
      </w:pPr>
    </w:p>
    <w:p w:rsidR="008F1B03" w:rsidRDefault="008F1B03" w:rsidP="008F1B03">
      <w:pPr>
        <w:spacing w:line="36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:rsidR="00712BA2" w:rsidRDefault="0015237B"/>
    <w:sectPr w:rsidR="00712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B03"/>
    <w:rsid w:val="0015237B"/>
    <w:rsid w:val="00347EB5"/>
    <w:rsid w:val="008F1B03"/>
    <w:rsid w:val="00F13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279F0"/>
  <w15:chartTrackingRefBased/>
  <w15:docId w15:val="{B7E1FBDE-65C7-4EC4-8C09-9655274D9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990</Words>
  <Characters>17047</Characters>
  <Application>Microsoft Office Word</Application>
  <DocSecurity>0</DocSecurity>
  <Lines>14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ora Black</dc:creator>
  <cp:keywords/>
  <dc:description/>
  <cp:lastModifiedBy>Michelle Nora Black</cp:lastModifiedBy>
  <cp:revision>2</cp:revision>
  <dcterms:created xsi:type="dcterms:W3CDTF">2018-07-10T09:17:00Z</dcterms:created>
  <dcterms:modified xsi:type="dcterms:W3CDTF">2018-09-06T11:32:00Z</dcterms:modified>
</cp:coreProperties>
</file>